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S1 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467360</wp:posOffset>
                </wp:positionV>
                <wp:extent cx="8375650" cy="2556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75650" cy="2556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127"/>
                              <w:gridCol w:w="4110"/>
                              <w:gridCol w:w="1843"/>
                              <w:gridCol w:w="620"/>
                              <w:gridCol w:w="598"/>
                              <w:gridCol w:w="599"/>
                              <w:gridCol w:w="598"/>
                              <w:gridCol w:w="599"/>
                              <w:gridCol w:w="813"/>
                              <w:gridCol w:w="599"/>
                              <w:gridCol w:w="598"/>
                              <w:gridCol w:w="86"/>
                            </w:tblGrid>
                            <w:tr>
                              <w:trPr>
                                <w:trHeight w:val="490" w:hRule="atLeast"/>
                                <w:cantSplit w:val="true"/>
                              </w:trPr>
                              <w:tc>
                                <w:tcPr>
                                  <w:tcW w:w="623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spacing w:lineRule="exact" w:line="240" w:before="120" w:after="0"/>
                                    <w:jc w:val="center"/>
                                    <w:rPr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lang w:val="en-US" w:eastAsia="fr-FR"/>
                                    </w:rPr>
                                    <w:t>Strain or isolat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10" w:type="dxa"/>
                                  <w:gridSpan w:val="9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MICs (µg/ml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0" w:hRule="atLeast"/>
                                <w:cantSplit w:val="true"/>
                              </w:trPr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spacing w:lineRule="exact" w:line="240" w:before="120" w:after="0"/>
                                    <w:jc w:val="left"/>
                                    <w:rPr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lang w:val="en-US" w:eastAsia="fr-FR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spacing w:lineRule="exact" w:line="240" w:before="120" w:after="0"/>
                                    <w:jc w:val="left"/>
                                    <w:rPr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lang w:val="en-US" w:eastAsia="fr-FR"/>
                                    </w:rPr>
                                    <w:t>Characteristic or patient(s) of origi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roduced protein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AZ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FEP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TM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IMP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nl-NL"/>
                                    </w:rPr>
                                    <w:t>GEN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nl-NL"/>
                                    </w:rPr>
                                    <w:t>AMK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nl-NL"/>
                                    </w:rPr>
                                    <w:t>TOB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IP</w:t>
                                  </w:r>
                                </w:p>
                              </w:tc>
                              <w:tc>
                                <w:tcPr>
                                  <w:tcW w:w="86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14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T reference strai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86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ae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tient 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CUF1-OXA-28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/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86" w:type="dxa"/>
                                  <w:tcBorders/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42" w:leader="none"/>
                                    </w:tabs>
                                    <w:spacing w:lineRule="exact" w:line="240" w:before="12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ae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42" w:leader="none"/>
                                    </w:tabs>
                                    <w:spacing w:lineRule="exact" w:line="240" w:before="12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Ceftazidim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in vitr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mutant from S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a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XA-28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c 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/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6" w:type="dxa"/>
                                  <w:tcBorders/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a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tient 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XA-28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/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86" w:type="dxa"/>
                                  <w:tcBorders/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  <w:cantSplit w:val="true"/>
                              </w:trPr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a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 to 13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=12)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tients 2 to 1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XA-28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d 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6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11" w:type="dxa"/>
                                    <w:left w:w="11" w:type="dxa"/>
                                    <w:right w:w="11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12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9.5pt;height:201.3pt;mso-wrap-distance-left:0pt;mso-wrap-distance-right:7.05pt;mso-wrap-distance-top:0pt;mso-wrap-distance-bottom:0pt;margin-top:36.8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127"/>
                        <w:gridCol w:w="4110"/>
                        <w:gridCol w:w="1843"/>
                        <w:gridCol w:w="620"/>
                        <w:gridCol w:w="598"/>
                        <w:gridCol w:w="599"/>
                        <w:gridCol w:w="598"/>
                        <w:gridCol w:w="599"/>
                        <w:gridCol w:w="813"/>
                        <w:gridCol w:w="599"/>
                        <w:gridCol w:w="598"/>
                        <w:gridCol w:w="86"/>
                      </w:tblGrid>
                      <w:tr>
                        <w:trPr>
                          <w:trHeight w:val="490" w:hRule="atLeast"/>
                          <w:cantSplit w:val="true"/>
                        </w:trPr>
                        <w:tc>
                          <w:tcPr>
                            <w:tcW w:w="623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2"/>
                              <w:spacing w:lineRule="exact" w:line="240" w:before="120" w:after="0"/>
                              <w:jc w:val="center"/>
                              <w:rPr>
                                <w:lang w:val="en-US" w:eastAsia="fr-FR"/>
                              </w:rPr>
                            </w:pPr>
                            <w:r>
                              <w:rPr>
                                <w:lang w:val="en-US" w:eastAsia="fr-FR"/>
                              </w:rPr>
                              <w:t>Strain or isolat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5110" w:type="dxa"/>
                            <w:gridSpan w:val="9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MICs (µg/ml)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490" w:hRule="atLeast"/>
                          <w:cantSplit w:val="true"/>
                        </w:trPr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2"/>
                              <w:spacing w:lineRule="exact" w:line="240" w:before="120" w:after="0"/>
                              <w:jc w:val="left"/>
                              <w:rPr>
                                <w:lang w:val="en-US" w:eastAsia="fr-FR"/>
                              </w:rPr>
                            </w:pPr>
                            <w:r>
                              <w:rPr>
                                <w:lang w:val="en-US" w:eastAsia="fr-FR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2"/>
                              <w:spacing w:lineRule="exact" w:line="240" w:before="120" w:after="0"/>
                              <w:jc w:val="left"/>
                              <w:rPr>
                                <w:lang w:val="en-US" w:eastAsia="fr-FR"/>
                              </w:rPr>
                            </w:pPr>
                            <w:r>
                              <w:rPr>
                                <w:lang w:val="en-US" w:eastAsia="fr-FR"/>
                              </w:rPr>
                              <w:t>Characteristic or patient(s) of origin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roduced protein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AZ</w:t>
                            </w:r>
                          </w:p>
                        </w:tc>
                        <w:tc>
                          <w:tcPr>
                            <w:tcW w:w="5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FEP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TM</w:t>
                            </w:r>
                          </w:p>
                        </w:tc>
                        <w:tc>
                          <w:tcPr>
                            <w:tcW w:w="5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IMP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nl-NL"/>
                              </w:rPr>
                              <w:t>GEN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nl-NL"/>
                              </w:rPr>
                              <w:t>AMK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nl-NL"/>
                              </w:rPr>
                              <w:t>TOB</w:t>
                            </w:r>
                          </w:p>
                        </w:tc>
                        <w:tc>
                          <w:tcPr>
                            <w:tcW w:w="5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IP</w:t>
                            </w:r>
                          </w:p>
                        </w:tc>
                        <w:tc>
                          <w:tcPr>
                            <w:tcW w:w="86" w:type="dxa"/>
                            <w:tcBorders>
                              <w:bottom w:val="single" w:sz="4" w:space="0" w:color="000000"/>
                            </w:tcBorders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14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T reference strain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</w:tcBorders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single" w:sz="4" w:space="0" w:color="000000"/>
                            </w:tcBorders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8" w:type="dxa"/>
                            <w:tcBorders>
                              <w:top w:val="single" w:sz="4" w:space="0" w:color="000000"/>
                            </w:tcBorders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86" w:type="dxa"/>
                            <w:tcBorders>
                              <w:top w:val="single" w:sz="4" w:space="0" w:color="000000"/>
                            </w:tcBorders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-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ae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tient 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CUF1-OXA-28</w:t>
                            </w:r>
                          </w:p>
                        </w:tc>
                        <w:tc>
                          <w:tcPr>
                            <w:tcW w:w="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98" w:type="dxa"/>
                            <w:tcBorders/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86" w:type="dxa"/>
                            <w:tcBorders/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42" w:leader="none"/>
                              </w:tabs>
                              <w:spacing w:lineRule="exact" w:line="240" w:before="12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-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ae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42" w:leader="none"/>
                              </w:tabs>
                              <w:spacing w:lineRule="exact" w:line="240" w:before="12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Ceftazidime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 in vitr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mutant from S-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a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XA-28</w:t>
                            </w:r>
                          </w:p>
                        </w:tc>
                        <w:tc>
                          <w:tcPr>
                            <w:tcW w:w="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 xml:space="preserve">c 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98" w:type="dxa"/>
                            <w:tcBorders/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6" w:type="dxa"/>
                            <w:tcBorders/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-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a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tient 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XA-28</w:t>
                            </w:r>
                          </w:p>
                        </w:tc>
                        <w:tc>
                          <w:tcPr>
                            <w:tcW w:w="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98" w:type="dxa"/>
                            <w:tcBorders/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86" w:type="dxa"/>
                            <w:tcBorders/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  <w:cantSplit w:val="true"/>
                        </w:trPr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-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a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 to 13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=12)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tients 2 to 1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XA-28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 xml:space="preserve">d 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8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bottom w:val="single" w:sz="4" w:space="0" w:color="000000"/>
                            </w:tcBorders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bottom w:val="single" w:sz="4" w:space="0" w:color="000000"/>
                            </w:tcBorders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98" w:type="dxa"/>
                            <w:tcBorders>
                              <w:bottom w:val="single" w:sz="4" w:space="0" w:color="000000"/>
                            </w:tcBorders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8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6" w:type="dxa"/>
                            <w:tcBorders>
                              <w:bottom w:val="single" w:sz="4" w:space="0" w:color="000000"/>
                            </w:tcBorders>
                            <w:tcMar>
                              <w:top w:w="11" w:type="dxa"/>
                              <w:left w:w="11" w:type="dxa"/>
                              <w:right w:w="11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12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  <w:u w:val="singl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exact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: Resistance levels to antibiotics in the studied isolate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. aeruginos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</w:p>
    <w:p>
      <w:pPr>
        <w:pStyle w:val="Normal"/>
        <w:spacing w:lineRule="exact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US"/>
        </w:rPr>
        <w:t>Means of the MICs (Minimal inhibitory concentrations) are given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≥ 3, SEM are all equal to 0). Bolded MICs are within the susceptibility range. CAZ (ceftazidime), FEP (cefepime), ATM (aztreonam), IMP (imipenem), GEN (gentamicin), AMK (amikacin), TOB (tobramycin), CIP (ciprofloxacin).</w:t>
      </w:r>
    </w:p>
    <w:p>
      <w:pPr>
        <w:pStyle w:val="Normal"/>
        <w:spacing w:lineRule="exact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-US"/>
        </w:rPr>
        <w:t>M-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a mutant deriving from S-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obtaine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fter selection on ceftazidime 50 µg/mL. It lack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cuF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display an integron structure strictly identical to that of R-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ae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exact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d, not determined. </w:t>
      </w:r>
    </w:p>
    <w:p>
      <w:pPr>
        <w:pStyle w:val="Normal"/>
        <w:spacing w:lineRule="exact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d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Modal MICs are indicated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480" w:before="0" w:after="0"/>
      <w:jc w:val="both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4:53:00Z</dcterms:created>
  <dc:creator>Didier Hocquet</dc:creator>
  <dc:description/>
  <cp:keywords/>
  <dc:language>en-US</dc:language>
  <cp:lastModifiedBy>Didier Hocquet</cp:lastModifiedBy>
  <dcterms:modified xsi:type="dcterms:W3CDTF">2012-05-16T15:02:00Z</dcterms:modified>
  <cp:revision>13</cp:revision>
  <dc:subject/>
  <dc:title/>
</cp:coreProperties>
</file>